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F2D54B" w14:textId="39EC7804" w:rsidR="001249D5" w:rsidRPr="0010136B" w:rsidRDefault="0010136B" w:rsidP="0010136B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upplementary file 1</w:t>
      </w:r>
      <w:r w:rsidR="00A10291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. </w:t>
      </w:r>
      <w:r w:rsidR="00A10291" w:rsidRPr="00A1029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Primers used in this study</w:t>
      </w:r>
    </w:p>
    <w:p w14:paraId="71ED50BF" w14:textId="77777777" w:rsidR="00B22380" w:rsidRDefault="00B22380">
      <w:pPr>
        <w:rPr>
          <w:rFonts w:eastAsia="宋体"/>
        </w:rPr>
      </w:pPr>
    </w:p>
    <w:tbl>
      <w:tblPr>
        <w:tblStyle w:val="61"/>
        <w:tblW w:w="8856" w:type="dxa"/>
        <w:tblLook w:val="04A0" w:firstRow="1" w:lastRow="0" w:firstColumn="1" w:lastColumn="0" w:noHBand="0" w:noVBand="1"/>
      </w:tblPr>
      <w:tblGrid>
        <w:gridCol w:w="2786"/>
        <w:gridCol w:w="6070"/>
      </w:tblGrid>
      <w:tr w:rsidR="0010136B" w:rsidRPr="0010123D" w14:paraId="0754FD39" w14:textId="77777777" w:rsidTr="00A102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7B0C48A8" w14:textId="2C5E50F4" w:rsidR="0010136B" w:rsidRPr="0010123D" w:rsidRDefault="00A10291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214C4DE5" w14:textId="77777777" w:rsidR="0010136B" w:rsidRPr="0010123D" w:rsidRDefault="0010136B" w:rsidP="00D30A1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 Sequence 5'-3'</w:t>
            </w:r>
          </w:p>
        </w:tc>
      </w:tr>
      <w:tr w:rsidR="0010136B" w:rsidRPr="0010123D" w14:paraId="652AE6B9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62831B91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Full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length Hif-3α2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5AC57BCA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ATAAACAAGCAGCAGTC</w:t>
            </w:r>
          </w:p>
        </w:tc>
      </w:tr>
      <w:tr w:rsidR="0010136B" w:rsidRPr="0010123D" w14:paraId="1C953D05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39E22817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Full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length Hif-3α2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3428CEE0" w14:textId="77777777" w:rsidR="0010136B" w:rsidRPr="0010123D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ACGCATGTGATGGACAG</w:t>
            </w:r>
          </w:p>
        </w:tc>
      </w:tr>
      <w:tr w:rsidR="0010136B" w:rsidRPr="0010123D" w14:paraId="1BADEE52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2452B3E6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Hif-3α2 expression (</w:t>
            </w: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mHI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pCS2-eGFP)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13CC322F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GATCCGCCACCATGGAGATGGAAGG</w:t>
            </w:r>
          </w:p>
        </w:tc>
      </w:tr>
      <w:tr w:rsidR="0010136B" w:rsidRPr="0010123D" w14:paraId="046C0E1F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7A9C90EF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Hif-3α2 expression (</w:t>
            </w: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coRI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pCS2-eGFP)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63711629" w14:textId="77777777" w:rsidR="0010136B" w:rsidRPr="00391383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Cs w:val="21"/>
              </w:rPr>
            </w:pPr>
            <w:r w:rsidRPr="00391383">
              <w:rPr>
                <w:rFonts w:ascii="Times New Roman" w:eastAsia="宋体" w:hAnsi="Times New Roman" w:cs="Times New Roman"/>
                <w:kern w:val="0"/>
                <w:szCs w:val="21"/>
              </w:rPr>
              <w:t>TACCGGAATTCCAGTCAGGGATGGCAATGTTTCCGC</w:t>
            </w:r>
          </w:p>
        </w:tc>
      </w:tr>
      <w:tr w:rsidR="0010136B" w:rsidRPr="0010123D" w14:paraId="65D8BA50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40666BF7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Hif-3α2 expression (</w:t>
            </w: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mHI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pCS2-Flag)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3448BF1E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GATCCGAGATGGAAGGAGTGGAGAAGTTCTTCGCCCTC</w:t>
            </w:r>
          </w:p>
        </w:tc>
      </w:tr>
      <w:tr w:rsidR="0010136B" w:rsidRPr="0010123D" w14:paraId="00319A71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467075CA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Hif-3α2 expression (</w:t>
            </w: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coRI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, pCS2-Flag)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6363A158" w14:textId="77777777" w:rsidR="0010136B" w:rsidRPr="0010123D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AATTCTCAAGTCAGGGATGGCAATGT</w:t>
            </w:r>
          </w:p>
        </w:tc>
      </w:tr>
      <w:tr w:rsidR="0010136B" w:rsidRPr="0010123D" w14:paraId="392DB925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09FEA2FE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ΔTAD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08BF97C3" w14:textId="77777777" w:rsidR="0010136B" w:rsidRPr="002B06BC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Cs w:val="21"/>
              </w:rPr>
            </w:pPr>
            <w:r w:rsidRPr="002B06BC">
              <w:rPr>
                <w:rFonts w:ascii="Times New Roman" w:eastAsia="宋体" w:hAnsi="Times New Roman" w:cs="Times New Roman"/>
                <w:kern w:val="0"/>
                <w:szCs w:val="21"/>
              </w:rPr>
              <w:t>GCGGATCCGCCACCATGACCTTCCTGCCCCAGAGTG</w:t>
            </w:r>
          </w:p>
        </w:tc>
      </w:tr>
      <w:tr w:rsidR="0010136B" w:rsidRPr="0010123D" w14:paraId="0BCC03D2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2A249C8F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ΔTAD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5996DDE8" w14:textId="77777777" w:rsidR="0010136B" w:rsidRPr="002B06BC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Cs w:val="21"/>
              </w:rPr>
            </w:pPr>
            <w:r w:rsidRPr="002B06BC">
              <w:rPr>
                <w:rFonts w:ascii="Times New Roman" w:eastAsia="宋体" w:hAnsi="Times New Roman" w:cs="Times New Roman"/>
                <w:kern w:val="0"/>
                <w:szCs w:val="21"/>
              </w:rPr>
              <w:t>TACCGGAATTCCAGTCAGGGATGGCAATGTTTCCGC</w:t>
            </w:r>
          </w:p>
        </w:tc>
      </w:tr>
      <w:tr w:rsidR="0010136B" w:rsidRPr="0010123D" w14:paraId="3F71F4DE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2CBB5067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ΔLZ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29085357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GATCCGCCACCATGGAGATGGAAGG</w:t>
            </w:r>
          </w:p>
        </w:tc>
      </w:tr>
      <w:tr w:rsidR="0010136B" w:rsidRPr="0010123D" w14:paraId="69AC456E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11CBAE56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ΔLZ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4DEBC9DF" w14:textId="77777777" w:rsidR="0010136B" w:rsidRPr="0010123D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AATTCCCGGGTCCCTGTCGGTTAAAAG</w:t>
            </w:r>
          </w:p>
        </w:tc>
      </w:tr>
      <w:tr w:rsidR="0010136B" w:rsidRPr="0010123D" w14:paraId="545480E5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10F06980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A36G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720C137C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GACATGCTAGGTCCATATATCTCC</w:t>
            </w:r>
          </w:p>
        </w:tc>
      </w:tr>
      <w:tr w:rsidR="0010136B" w:rsidRPr="0010123D" w14:paraId="20677F51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48E1ACFA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A36G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14B5E038" w14:textId="77777777" w:rsidR="0010136B" w:rsidRPr="0010123D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GATATATGGACCTAGCATGTCCAA</w:t>
            </w:r>
          </w:p>
        </w:tc>
      </w:tr>
      <w:tr w:rsidR="0010136B" w:rsidRPr="0010123D" w14:paraId="31B3F6FB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3D8BF807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P37A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3DB707D3" w14:textId="77777777" w:rsidR="0010136B" w:rsidRPr="002B06BC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Cs w:val="21"/>
              </w:rPr>
            </w:pPr>
            <w:r w:rsidRPr="002B06BC">
              <w:rPr>
                <w:rFonts w:ascii="Times New Roman" w:eastAsia="宋体" w:hAnsi="Times New Roman" w:cs="Times New Roman"/>
                <w:kern w:val="0"/>
                <w:szCs w:val="21"/>
              </w:rPr>
              <w:t>GATTTGGACATGCTAGCTGCATATATCTCCATGGACG</w:t>
            </w:r>
          </w:p>
        </w:tc>
      </w:tr>
      <w:tr w:rsidR="0010136B" w:rsidRPr="0010123D" w14:paraId="137D6B34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6016C00B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P37A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63D23D10" w14:textId="77777777" w:rsidR="0010136B" w:rsidRPr="002B06BC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Cs w:val="21"/>
              </w:rPr>
            </w:pPr>
            <w:r w:rsidRPr="002B06BC">
              <w:rPr>
                <w:rFonts w:ascii="Times New Roman" w:eastAsia="宋体" w:hAnsi="Times New Roman" w:cs="Times New Roman"/>
                <w:kern w:val="0"/>
                <w:szCs w:val="21"/>
              </w:rPr>
              <w:t>CGTCCATGGAGATATATGCAGCTAGCATGTCCAAATC</w:t>
            </w:r>
          </w:p>
        </w:tc>
      </w:tr>
      <w:tr w:rsidR="0010136B" w:rsidRPr="0010123D" w14:paraId="372A65C2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4D865BF1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P47S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36821347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TGACTTCCAGTCGACCTTCCTGCCCCAG</w:t>
            </w:r>
          </w:p>
        </w:tc>
      </w:tr>
      <w:tr w:rsidR="0010136B" w:rsidRPr="0010123D" w14:paraId="439E75CE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708E8A95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P47S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27675E6E" w14:textId="77777777" w:rsidR="0010136B" w:rsidRPr="0010123D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GGGCAGGAAGGTCGACTGGAAGTCATCG</w:t>
            </w:r>
          </w:p>
        </w:tc>
      </w:tr>
      <w:tr w:rsidR="0010136B" w:rsidRPr="0010123D" w14:paraId="171BBE63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311A437E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M1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579C0294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TGTGGATGAGGCTGCTGCGGACATGCTAGCT</w:t>
            </w:r>
          </w:p>
        </w:tc>
      </w:tr>
      <w:tr w:rsidR="0010136B" w:rsidRPr="0010123D" w14:paraId="41E8A2E9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1E638E8B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M1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6C603546" w14:textId="77777777" w:rsidR="0010136B" w:rsidRPr="0010123D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CTAGCATGTCCGCAGCAGCCTCATCCACAGCC</w:t>
            </w:r>
          </w:p>
        </w:tc>
      </w:tr>
      <w:tr w:rsidR="0010136B" w:rsidRPr="0010123D" w14:paraId="562803A1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14BE8E74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M2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6D6BA864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CATGGACGATGCCGCCGCGTTGACCTTCCTGC</w:t>
            </w:r>
          </w:p>
        </w:tc>
      </w:tr>
      <w:tr w:rsidR="0010136B" w:rsidRPr="0010123D" w14:paraId="2B4A39B7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582028B4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M2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64C66CD6" w14:textId="77777777" w:rsidR="0010136B" w:rsidRPr="0010123D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GGAAGGTCAACGCGGCGGCATCGTCCATGGAG</w:t>
            </w:r>
          </w:p>
        </w:tc>
      </w:tr>
      <w:tr w:rsidR="0010136B" w:rsidRPr="0010123D" w14:paraId="577F3A94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5994F181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Hif-3α2 GST  (</w:t>
            </w: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mHI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EX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KG)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4201BB67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GATCCGAGATGGAAGGAGTGGAG</w:t>
            </w:r>
          </w:p>
        </w:tc>
      </w:tr>
      <w:tr w:rsidR="0010136B" w:rsidRPr="0010123D" w14:paraId="4C409B2D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46F729A4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Hif-3α2 GST (</w:t>
            </w: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ndIII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, </w:t>
            </w: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EX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KG)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1305454F" w14:textId="77777777" w:rsidR="0010136B" w:rsidRPr="0010123D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AAGCTTTCAAGTCAGGGATGGCAA</w:t>
            </w:r>
          </w:p>
        </w:tc>
      </w:tr>
      <w:tr w:rsidR="0010136B" w:rsidRPr="0010123D" w14:paraId="4EC26B7A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658DDF04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_Hif-3α2 </w:t>
            </w: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NA</w:t>
            </w:r>
            <w:proofErr w:type="spellEnd"/>
          </w:p>
        </w:tc>
        <w:tc>
          <w:tcPr>
            <w:tcW w:w="4256" w:type="dxa"/>
            <w:shd w:val="clear" w:color="auto" w:fill="auto"/>
            <w:noWrap/>
            <w:hideMark/>
          </w:tcPr>
          <w:p w14:paraId="0EB19C36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CACTAATACGACTCACTATAGCCCCGCTGAAGAGCTGCCCAGTTTTAGAGCTAGAAAT</w:t>
            </w:r>
          </w:p>
        </w:tc>
      </w:tr>
      <w:tr w:rsidR="0010136B" w:rsidRPr="0010123D" w14:paraId="1697BFA5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13A21970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_Hif-3α2 </w:t>
            </w: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NA</w:t>
            </w:r>
            <w:proofErr w:type="spellEnd"/>
          </w:p>
        </w:tc>
        <w:tc>
          <w:tcPr>
            <w:tcW w:w="4256" w:type="dxa"/>
            <w:shd w:val="clear" w:color="auto" w:fill="auto"/>
            <w:noWrap/>
            <w:hideMark/>
          </w:tcPr>
          <w:p w14:paraId="4CB6A9AA" w14:textId="77777777" w:rsidR="0010136B" w:rsidRPr="0010123D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AGCACCGACTCGGTGCC</w:t>
            </w:r>
          </w:p>
        </w:tc>
      </w:tr>
      <w:tr w:rsidR="0010136B" w:rsidRPr="0010123D" w14:paraId="577BD1A6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</w:tcPr>
          <w:p w14:paraId="569FCB19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55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_Hif-3α2 </w:t>
            </w:r>
            <w:proofErr w:type="spellStart"/>
            <w:r w:rsidRPr="002755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NA</w:t>
            </w:r>
            <w:proofErr w:type="spellEnd"/>
            <w:r w:rsidRPr="002755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1_test</w:t>
            </w:r>
          </w:p>
        </w:tc>
        <w:tc>
          <w:tcPr>
            <w:tcW w:w="4256" w:type="dxa"/>
            <w:shd w:val="clear" w:color="auto" w:fill="auto"/>
            <w:noWrap/>
          </w:tcPr>
          <w:p w14:paraId="4B3F53BA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2755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AAGTCCCAACAGTGTCCC</w:t>
            </w:r>
          </w:p>
        </w:tc>
      </w:tr>
      <w:tr w:rsidR="0010136B" w:rsidRPr="002B06BC" w14:paraId="2BBBEDB5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</w:tcPr>
          <w:p w14:paraId="4426A74B" w14:textId="77777777" w:rsidR="0010136B" w:rsidRPr="002B06BC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06B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_Hif-3α2 </w:t>
            </w:r>
            <w:proofErr w:type="spellStart"/>
            <w:r w:rsidRPr="002B06BC">
              <w:rPr>
                <w:rFonts w:ascii="Times New Roman" w:eastAsia="宋体" w:hAnsi="Times New Roman" w:cs="Times New Roman"/>
                <w:kern w:val="0"/>
                <w:szCs w:val="21"/>
              </w:rPr>
              <w:t>gRNA</w:t>
            </w:r>
            <w:proofErr w:type="spellEnd"/>
            <w:r w:rsidRPr="002B06B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1_test</w:t>
            </w:r>
          </w:p>
        </w:tc>
        <w:tc>
          <w:tcPr>
            <w:tcW w:w="4256" w:type="dxa"/>
            <w:shd w:val="clear" w:color="auto" w:fill="auto"/>
            <w:noWrap/>
          </w:tcPr>
          <w:p w14:paraId="19ECC7DB" w14:textId="77777777" w:rsidR="0010136B" w:rsidRPr="002B06BC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2B06BC">
              <w:rPr>
                <w:rFonts w:ascii="Times New Roman" w:eastAsia="宋体" w:hAnsi="Times New Roman" w:cs="Times New Roman"/>
                <w:kern w:val="0"/>
                <w:szCs w:val="21"/>
              </w:rPr>
              <w:t>GGTTAGCATTTCCAAAGGTG</w:t>
            </w:r>
          </w:p>
        </w:tc>
      </w:tr>
      <w:tr w:rsidR="0010136B" w:rsidRPr="0010123D" w14:paraId="68D66412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</w:tcPr>
          <w:p w14:paraId="639B07BA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755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_Hif-3α2 </w:t>
            </w:r>
            <w:proofErr w:type="spellStart"/>
            <w:r w:rsidRPr="002755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NA</w:t>
            </w:r>
            <w:proofErr w:type="spellEnd"/>
            <w:r w:rsidRPr="002755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2_test</w:t>
            </w:r>
          </w:p>
        </w:tc>
        <w:tc>
          <w:tcPr>
            <w:tcW w:w="4256" w:type="dxa"/>
            <w:shd w:val="clear" w:color="auto" w:fill="auto"/>
            <w:noWrap/>
          </w:tcPr>
          <w:p w14:paraId="4D8455A4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2755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CAAGCTTCTGTCTCCAATA</w:t>
            </w:r>
          </w:p>
        </w:tc>
      </w:tr>
      <w:tr w:rsidR="0010136B" w:rsidRPr="002B06BC" w14:paraId="2EF7E64A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</w:tcPr>
          <w:p w14:paraId="03C9EB2C" w14:textId="77777777" w:rsidR="0010136B" w:rsidRPr="002B06BC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06B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_Hif-3α2 </w:t>
            </w:r>
            <w:proofErr w:type="spellStart"/>
            <w:r w:rsidRPr="002B06BC">
              <w:rPr>
                <w:rFonts w:ascii="Times New Roman" w:eastAsia="宋体" w:hAnsi="Times New Roman" w:cs="Times New Roman"/>
                <w:kern w:val="0"/>
                <w:szCs w:val="21"/>
              </w:rPr>
              <w:t>gRNA</w:t>
            </w:r>
            <w:proofErr w:type="spellEnd"/>
            <w:r w:rsidRPr="002B06B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2_test</w:t>
            </w:r>
          </w:p>
        </w:tc>
        <w:tc>
          <w:tcPr>
            <w:tcW w:w="4256" w:type="dxa"/>
            <w:shd w:val="clear" w:color="auto" w:fill="auto"/>
            <w:noWrap/>
          </w:tcPr>
          <w:p w14:paraId="744FA849" w14:textId="77777777" w:rsidR="0010136B" w:rsidRPr="002B06BC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2B06BC">
              <w:rPr>
                <w:rFonts w:ascii="Times New Roman" w:eastAsia="宋体" w:hAnsi="Times New Roman" w:cs="Times New Roman"/>
                <w:kern w:val="0"/>
                <w:szCs w:val="21"/>
              </w:rPr>
              <w:t>TGACTGTCCTTTCGGGGTTA</w:t>
            </w:r>
          </w:p>
        </w:tc>
      </w:tr>
      <w:tr w:rsidR="0010136B" w:rsidRPr="002B06BC" w14:paraId="6AC1F739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</w:tcPr>
          <w:p w14:paraId="774A82C4" w14:textId="77777777" w:rsidR="0010136B" w:rsidRPr="002B06BC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B06B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R_Hif-3α2 </w:t>
            </w:r>
            <w:proofErr w:type="spellStart"/>
            <w:r w:rsidRPr="002B06BC">
              <w:rPr>
                <w:rFonts w:ascii="Times New Roman" w:eastAsia="宋体" w:hAnsi="Times New Roman" w:cs="Times New Roman"/>
                <w:kern w:val="0"/>
                <w:szCs w:val="21"/>
              </w:rPr>
              <w:t>gRNA</w:t>
            </w:r>
            <w:proofErr w:type="spellEnd"/>
            <w:r w:rsidRPr="002B06B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R3_test</w:t>
            </w:r>
          </w:p>
        </w:tc>
        <w:tc>
          <w:tcPr>
            <w:tcW w:w="4256" w:type="dxa"/>
            <w:shd w:val="clear" w:color="auto" w:fill="auto"/>
            <w:noWrap/>
          </w:tcPr>
          <w:p w14:paraId="008789E6" w14:textId="77777777" w:rsidR="0010136B" w:rsidRPr="002B06BC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2B06BC">
              <w:rPr>
                <w:rFonts w:ascii="Times New Roman" w:eastAsia="宋体" w:hAnsi="Times New Roman" w:cs="Times New Roman"/>
                <w:kern w:val="0"/>
                <w:szCs w:val="21"/>
              </w:rPr>
              <w:t>CTTGAGGGCGAAGAACTTCT</w:t>
            </w:r>
          </w:p>
        </w:tc>
      </w:tr>
      <w:tr w:rsidR="000E275C" w:rsidRPr="002B06BC" w14:paraId="40DBC23A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</w:tcPr>
          <w:p w14:paraId="58C9BE59" w14:textId="4BDC9ABA" w:rsidR="000E275C" w:rsidRPr="002B06BC" w:rsidRDefault="001D03F5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_genotyping-F2</w:t>
            </w:r>
          </w:p>
        </w:tc>
        <w:tc>
          <w:tcPr>
            <w:tcW w:w="4256" w:type="dxa"/>
            <w:shd w:val="clear" w:color="auto" w:fill="auto"/>
            <w:noWrap/>
          </w:tcPr>
          <w:p w14:paraId="4E983951" w14:textId="6053ABF4" w:rsidR="000E275C" w:rsidRPr="002B06BC" w:rsidRDefault="006053C4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3C4">
              <w:rPr>
                <w:rFonts w:ascii="Times New Roman" w:eastAsia="宋体" w:hAnsi="Times New Roman" w:cs="Times New Roman"/>
                <w:kern w:val="0"/>
                <w:szCs w:val="21"/>
              </w:rPr>
              <w:t>CGCAAGCTTCTGTCTCCAATA</w:t>
            </w:r>
          </w:p>
        </w:tc>
      </w:tr>
      <w:tr w:rsidR="000E275C" w:rsidRPr="002B06BC" w14:paraId="6AF79907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</w:tcPr>
          <w:p w14:paraId="1A47921F" w14:textId="5B020D42" w:rsidR="000E275C" w:rsidRPr="002B06BC" w:rsidRDefault="006053C4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  <w:r w:rsidR="001D03F5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_genotyping-R2</w:t>
            </w:r>
          </w:p>
        </w:tc>
        <w:tc>
          <w:tcPr>
            <w:tcW w:w="4256" w:type="dxa"/>
            <w:shd w:val="clear" w:color="auto" w:fill="auto"/>
            <w:noWrap/>
          </w:tcPr>
          <w:p w14:paraId="46BD65CF" w14:textId="0E6A17BE" w:rsidR="000E275C" w:rsidRPr="002B06BC" w:rsidRDefault="006053C4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3C4">
              <w:rPr>
                <w:rFonts w:ascii="Times New Roman" w:eastAsia="宋体" w:hAnsi="Times New Roman" w:cs="Times New Roman"/>
                <w:kern w:val="0"/>
                <w:szCs w:val="21"/>
              </w:rPr>
              <w:t>TGACTGTCCTTTCGGGGTTA</w:t>
            </w:r>
          </w:p>
        </w:tc>
      </w:tr>
      <w:tr w:rsidR="000E275C" w:rsidRPr="002B06BC" w14:paraId="19AD632F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</w:tcPr>
          <w:p w14:paraId="119433DF" w14:textId="022A0E21" w:rsidR="000E275C" w:rsidRPr="002B06BC" w:rsidRDefault="006053C4" w:rsidP="006053C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_genotyping</w:t>
            </w:r>
            <w:r w:rsidR="001D03F5">
              <w:rPr>
                <w:rFonts w:ascii="Times New Roman" w:eastAsia="宋体" w:hAnsi="Times New Roman" w:cs="Times New Roman"/>
                <w:kern w:val="0"/>
                <w:szCs w:val="21"/>
              </w:rPr>
              <w:t>-R3</w:t>
            </w:r>
          </w:p>
        </w:tc>
        <w:tc>
          <w:tcPr>
            <w:tcW w:w="4256" w:type="dxa"/>
            <w:shd w:val="clear" w:color="auto" w:fill="auto"/>
            <w:noWrap/>
          </w:tcPr>
          <w:p w14:paraId="7D96B512" w14:textId="1CFC31E3" w:rsidR="000E275C" w:rsidRPr="002B06BC" w:rsidRDefault="006053C4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53C4">
              <w:rPr>
                <w:rFonts w:ascii="Times New Roman" w:eastAsia="宋体" w:hAnsi="Times New Roman" w:cs="Times New Roman"/>
                <w:kern w:val="0"/>
                <w:szCs w:val="21"/>
              </w:rPr>
              <w:t>CTTGAGGGCGAAGAACTTCT</w:t>
            </w:r>
          </w:p>
        </w:tc>
      </w:tr>
      <w:tr w:rsidR="000E275C" w:rsidRPr="002B06BC" w14:paraId="7A10702F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</w:tcPr>
          <w:p w14:paraId="2A428548" w14:textId="41B46F4C" w:rsidR="000E275C" w:rsidRPr="002B06BC" w:rsidRDefault="001D03F5" w:rsidP="001D03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03F5">
              <w:rPr>
                <w:rFonts w:ascii="Times New Roman" w:eastAsia="宋体" w:hAnsi="Times New Roman" w:cs="Times New Roman"/>
                <w:kern w:val="0"/>
                <w:szCs w:val="21"/>
              </w:rPr>
              <w:t>F_genotyping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T-F1</w:t>
            </w:r>
          </w:p>
        </w:tc>
        <w:tc>
          <w:tcPr>
            <w:tcW w:w="4256" w:type="dxa"/>
            <w:shd w:val="clear" w:color="auto" w:fill="auto"/>
            <w:noWrap/>
          </w:tcPr>
          <w:p w14:paraId="54FFF2BF" w14:textId="2EABDFF8" w:rsidR="000E275C" w:rsidRPr="002B06BC" w:rsidRDefault="001D03F5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03F5">
              <w:rPr>
                <w:rFonts w:ascii="Times New Roman" w:eastAsia="宋体" w:hAnsi="Times New Roman" w:cs="Times New Roman"/>
                <w:kern w:val="0"/>
                <w:szCs w:val="21"/>
              </w:rPr>
              <w:t>CATGGAGATGGAAGGAGTGG</w:t>
            </w:r>
          </w:p>
        </w:tc>
      </w:tr>
      <w:tr w:rsidR="000E275C" w:rsidRPr="002B06BC" w14:paraId="033FB076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</w:tcPr>
          <w:p w14:paraId="41678EAF" w14:textId="12AB75DE" w:rsidR="000E275C" w:rsidRPr="002B06BC" w:rsidRDefault="001D03F5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03F5">
              <w:rPr>
                <w:rFonts w:ascii="Times New Roman" w:eastAsia="宋体" w:hAnsi="Times New Roman" w:cs="Times New Roman"/>
                <w:kern w:val="0"/>
                <w:szCs w:val="21"/>
              </w:rPr>
              <w:t>F_genotyping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T-F2</w:t>
            </w:r>
          </w:p>
        </w:tc>
        <w:tc>
          <w:tcPr>
            <w:tcW w:w="4256" w:type="dxa"/>
            <w:shd w:val="clear" w:color="auto" w:fill="auto"/>
            <w:noWrap/>
          </w:tcPr>
          <w:p w14:paraId="3CD99BED" w14:textId="6DB6A000" w:rsidR="000E275C" w:rsidRPr="002B06BC" w:rsidRDefault="001D03F5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03F5">
              <w:rPr>
                <w:rFonts w:ascii="Times New Roman" w:eastAsia="宋体" w:hAnsi="Times New Roman" w:cs="Times New Roman"/>
                <w:kern w:val="0"/>
                <w:szCs w:val="21"/>
              </w:rPr>
              <w:t>CAGCGAGCCCCGCTGAAGAGC</w:t>
            </w:r>
          </w:p>
        </w:tc>
      </w:tr>
      <w:tr w:rsidR="001D03F5" w:rsidRPr="002B06BC" w14:paraId="26BC2C91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</w:tcPr>
          <w:p w14:paraId="05655232" w14:textId="6FACDE10" w:rsidR="001D03F5" w:rsidRPr="002B06BC" w:rsidRDefault="001D03F5" w:rsidP="001D03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  <w:r w:rsidRPr="001D03F5">
              <w:rPr>
                <w:rFonts w:ascii="Times New Roman" w:eastAsia="宋体" w:hAnsi="Times New Roman" w:cs="Times New Roman"/>
                <w:kern w:val="0"/>
                <w:szCs w:val="21"/>
              </w:rPr>
              <w:t>_genotyping</w:t>
            </w:r>
            <w:proofErr w:type="spellEnd"/>
            <w:r w:rsidRPr="001D03F5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T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4256" w:type="dxa"/>
            <w:shd w:val="clear" w:color="auto" w:fill="auto"/>
            <w:noWrap/>
          </w:tcPr>
          <w:p w14:paraId="1B0EED8E" w14:textId="40CE6CD3" w:rsidR="001D03F5" w:rsidRPr="002B06BC" w:rsidRDefault="001D03F5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D03F5">
              <w:rPr>
                <w:rFonts w:ascii="Times New Roman" w:eastAsia="宋体" w:hAnsi="Times New Roman" w:cs="Times New Roman"/>
                <w:kern w:val="0"/>
                <w:szCs w:val="21"/>
              </w:rPr>
              <w:t>CTTCCAAACACCGTTTCCTAGA</w:t>
            </w:r>
            <w:bookmarkStart w:id="0" w:name="_GoBack"/>
            <w:bookmarkEnd w:id="0"/>
          </w:p>
        </w:tc>
      </w:tr>
      <w:tr w:rsidR="0010136B" w:rsidRPr="0010123D" w14:paraId="646B0B6F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2E36282A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β-</w:t>
            </w: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n_qRT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6EAFAC1F" w14:textId="77777777" w:rsidR="0010136B" w:rsidRPr="0010123D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GGGAAAAGATGACACAG</w:t>
            </w:r>
          </w:p>
        </w:tc>
      </w:tr>
      <w:tr w:rsidR="0010136B" w:rsidRPr="0010123D" w14:paraId="4C212934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79A289FF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β-</w:t>
            </w: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n_qRT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6B94F252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GTCCATCACGATACCAG</w:t>
            </w:r>
          </w:p>
        </w:tc>
      </w:tr>
      <w:tr w:rsidR="0010136B" w:rsidRPr="0010123D" w14:paraId="1924FC42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2F367BA5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F_her4_qRT-PCR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583234EB" w14:textId="77777777" w:rsidR="0010136B" w:rsidRPr="0010123D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AGAACTGAACACAAGACAC</w:t>
            </w:r>
          </w:p>
        </w:tc>
      </w:tr>
      <w:tr w:rsidR="0010136B" w:rsidRPr="0010123D" w14:paraId="0CFFA8B8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3AEE1E22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her4_qRT-PCR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5C06D3FE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TGTTGATTCGCTCTCG</w:t>
            </w:r>
          </w:p>
        </w:tc>
      </w:tr>
      <w:tr w:rsidR="0010136B" w:rsidRPr="0010123D" w14:paraId="4657690A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46F84E78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foxj1a_qRT-PCR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3EE73134" w14:textId="77777777" w:rsidR="0010136B" w:rsidRPr="0010123D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TTCCGCCACGCAGAT</w:t>
            </w:r>
          </w:p>
        </w:tc>
      </w:tr>
      <w:tr w:rsidR="0010136B" w:rsidRPr="0010123D" w14:paraId="094934BC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2265739C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foxj1a_qRT-PCR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2910EC62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CCCGGTTCATCCTTCTG</w:t>
            </w:r>
          </w:p>
        </w:tc>
      </w:tr>
      <w:tr w:rsidR="0010136B" w:rsidRPr="0010123D" w14:paraId="6B850197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5878CE90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cacna1c_qRT-PCR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2D9941FB" w14:textId="77777777" w:rsidR="0010136B" w:rsidRPr="0010123D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GCAAACTGTGTGGCCTTAGCTG</w:t>
            </w:r>
          </w:p>
        </w:tc>
      </w:tr>
      <w:tr w:rsidR="0010136B" w:rsidRPr="0010123D" w14:paraId="05083DD7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689ADBAA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cacna1c_qRT-PCR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17E9F27C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CGCAGGTATGCATTAGGGTGA</w:t>
            </w:r>
          </w:p>
        </w:tc>
      </w:tr>
      <w:tr w:rsidR="000E275C" w:rsidRPr="0010123D" w14:paraId="26A6943B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</w:tcPr>
          <w:p w14:paraId="0A59ECD3" w14:textId="0BFE7545" w:rsidR="000E275C" w:rsidRPr="0010123D" w:rsidRDefault="000E275C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53</w:t>
            </w: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qRT-PCR</w:t>
            </w:r>
          </w:p>
        </w:tc>
        <w:tc>
          <w:tcPr>
            <w:tcW w:w="4256" w:type="dxa"/>
            <w:shd w:val="clear" w:color="auto" w:fill="auto"/>
            <w:noWrap/>
          </w:tcPr>
          <w:p w14:paraId="36DF1147" w14:textId="5EF31B0D" w:rsidR="000E275C" w:rsidRPr="0010123D" w:rsidRDefault="000E275C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27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TCTGGCACAGCAAAATC</w:t>
            </w:r>
          </w:p>
        </w:tc>
      </w:tr>
      <w:tr w:rsidR="000E275C" w:rsidRPr="0010123D" w14:paraId="17A2BFF5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</w:tcPr>
          <w:p w14:paraId="2E217423" w14:textId="410885F6" w:rsidR="000E275C" w:rsidRPr="0010123D" w:rsidRDefault="000E275C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53</w:t>
            </w: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qRT-PCR</w:t>
            </w:r>
          </w:p>
        </w:tc>
        <w:tc>
          <w:tcPr>
            <w:tcW w:w="4256" w:type="dxa"/>
            <w:shd w:val="clear" w:color="auto" w:fill="auto"/>
            <w:noWrap/>
          </w:tcPr>
          <w:p w14:paraId="54713FA0" w14:textId="45569EFD" w:rsidR="000E275C" w:rsidRPr="0010123D" w:rsidRDefault="000E275C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27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TGCCAGCTGACAGAAGAG</w:t>
            </w:r>
          </w:p>
        </w:tc>
      </w:tr>
      <w:tr w:rsidR="000E275C" w:rsidRPr="0010123D" w14:paraId="6D13467A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</w:tcPr>
          <w:p w14:paraId="37D44ED7" w14:textId="6AF35D5E" w:rsidR="000E275C" w:rsidRDefault="000E275C" w:rsidP="000E275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pdh</w:t>
            </w: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qRT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4256" w:type="dxa"/>
            <w:shd w:val="clear" w:color="auto" w:fill="auto"/>
            <w:noWrap/>
          </w:tcPr>
          <w:p w14:paraId="66E151FD" w14:textId="26F4727C" w:rsidR="000E275C" w:rsidRPr="000E275C" w:rsidRDefault="000E275C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27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GGAGAGCTCAAGTGCAG</w:t>
            </w:r>
          </w:p>
        </w:tc>
      </w:tr>
      <w:tr w:rsidR="000E275C" w:rsidRPr="0010123D" w14:paraId="5644E19F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</w:tcPr>
          <w:p w14:paraId="60560A27" w14:textId="7A12595F" w:rsidR="000E275C" w:rsidRDefault="000E275C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  <w:r w:rsidRPr="000E27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_gapdh_qRT</w:t>
            </w:r>
            <w:proofErr w:type="spellEnd"/>
            <w:r w:rsidRPr="000E27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4256" w:type="dxa"/>
            <w:shd w:val="clear" w:color="auto" w:fill="auto"/>
            <w:noWrap/>
          </w:tcPr>
          <w:p w14:paraId="5FD05474" w14:textId="4C2CD154" w:rsidR="000E275C" w:rsidRPr="000E275C" w:rsidRDefault="000E275C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275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CACGTCTCTCAAGCCAA</w:t>
            </w:r>
          </w:p>
        </w:tc>
      </w:tr>
      <w:tr w:rsidR="0010136B" w:rsidRPr="0010123D" w14:paraId="354436D6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28391CD3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gli1_qRT-PCR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32139B93" w14:textId="77777777" w:rsidR="0010136B" w:rsidRPr="0010123D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CAGGATCCACTTCTTGG</w:t>
            </w:r>
          </w:p>
        </w:tc>
      </w:tr>
      <w:tr w:rsidR="0010136B" w:rsidRPr="0010123D" w14:paraId="73882EA7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14F880D1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gli1_qRT-PCR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1C7299EF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CTGCGTGTCGAACTCTT</w:t>
            </w:r>
          </w:p>
        </w:tc>
      </w:tr>
      <w:tr w:rsidR="0010136B" w:rsidRPr="0010123D" w14:paraId="0E090BC4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4A72ABC9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dusp6_qRT-PCR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2C35263F" w14:textId="77777777" w:rsidR="0010136B" w:rsidRPr="0010123D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CAAGAGACTTTGGCGTG</w:t>
            </w:r>
          </w:p>
        </w:tc>
      </w:tr>
      <w:tr w:rsidR="0010136B" w:rsidRPr="0010123D" w14:paraId="1667D428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0C151F9E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dusp6_qRT-PCR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216AB9D5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GATCTGCACGGGTTTGAA</w:t>
            </w:r>
          </w:p>
        </w:tc>
      </w:tr>
      <w:tr w:rsidR="0010136B" w:rsidRPr="0010123D" w14:paraId="5269B7B0" w14:textId="77777777" w:rsidTr="00A102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2842C9B7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boz_qRT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4256" w:type="dxa"/>
            <w:shd w:val="clear" w:color="auto" w:fill="auto"/>
            <w:hideMark/>
          </w:tcPr>
          <w:p w14:paraId="25413A63" w14:textId="77777777" w:rsidR="0010136B" w:rsidRPr="0010123D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GTACTGCTGCTGCGTTCC</w:t>
            </w:r>
          </w:p>
        </w:tc>
      </w:tr>
      <w:tr w:rsidR="0010136B" w:rsidRPr="0010123D" w14:paraId="3932A940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3CB8BEF8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boz_qRT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4256" w:type="dxa"/>
            <w:shd w:val="clear" w:color="auto" w:fill="auto"/>
            <w:hideMark/>
          </w:tcPr>
          <w:p w14:paraId="1682F661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CTCCGTCTGGTTGTCG</w:t>
            </w:r>
          </w:p>
        </w:tc>
      </w:tr>
      <w:tr w:rsidR="0010136B" w:rsidRPr="0010123D" w14:paraId="15B30084" w14:textId="77777777" w:rsidTr="00A102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6793D710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chd_qRT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4256" w:type="dxa"/>
            <w:shd w:val="clear" w:color="auto" w:fill="auto"/>
            <w:hideMark/>
          </w:tcPr>
          <w:p w14:paraId="2DAE6059" w14:textId="77777777" w:rsidR="0010136B" w:rsidRPr="0010123D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CCTGCTGCCATACAAT</w:t>
            </w:r>
          </w:p>
        </w:tc>
      </w:tr>
      <w:tr w:rsidR="0010136B" w:rsidRPr="0010123D" w14:paraId="5A457214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0F2774B0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chd_qRT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4256" w:type="dxa"/>
            <w:shd w:val="clear" w:color="auto" w:fill="auto"/>
            <w:hideMark/>
          </w:tcPr>
          <w:p w14:paraId="77B44845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TGAGGGTCCACCGAGA</w:t>
            </w:r>
          </w:p>
        </w:tc>
      </w:tr>
      <w:tr w:rsidR="0010136B" w:rsidRPr="0010123D" w14:paraId="30A4E627" w14:textId="77777777" w:rsidTr="00A102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35366293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vox_qRT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4256" w:type="dxa"/>
            <w:shd w:val="clear" w:color="auto" w:fill="auto"/>
            <w:hideMark/>
          </w:tcPr>
          <w:p w14:paraId="02707E2B" w14:textId="77777777" w:rsidR="0010136B" w:rsidRPr="0010123D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CGCGGATTTTCTGCTGC</w:t>
            </w:r>
          </w:p>
        </w:tc>
      </w:tr>
      <w:tr w:rsidR="0010136B" w:rsidRPr="0010123D" w14:paraId="3C722601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411E384B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vox_qRT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4256" w:type="dxa"/>
            <w:shd w:val="clear" w:color="auto" w:fill="auto"/>
            <w:hideMark/>
          </w:tcPr>
          <w:p w14:paraId="3F6262B9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AACGGGAGCCGCTGTCT</w:t>
            </w:r>
          </w:p>
        </w:tc>
      </w:tr>
      <w:tr w:rsidR="0010136B" w:rsidRPr="0010123D" w14:paraId="327809C7" w14:textId="77777777" w:rsidTr="00A102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0228C331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vent_qRT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4256" w:type="dxa"/>
            <w:shd w:val="clear" w:color="auto" w:fill="auto"/>
            <w:hideMark/>
          </w:tcPr>
          <w:p w14:paraId="70D4E592" w14:textId="77777777" w:rsidR="0010136B" w:rsidRPr="0010123D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GAGTGATGACAGTGAAGTAGA</w:t>
            </w:r>
          </w:p>
        </w:tc>
      </w:tr>
      <w:tr w:rsidR="0010136B" w:rsidRPr="0010123D" w14:paraId="49E80639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421BEBE3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vent_qRT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4256" w:type="dxa"/>
            <w:shd w:val="clear" w:color="auto" w:fill="auto"/>
            <w:hideMark/>
          </w:tcPr>
          <w:p w14:paraId="44354014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GCGGGATAGAGGAAGT</w:t>
            </w:r>
          </w:p>
        </w:tc>
      </w:tr>
      <w:tr w:rsidR="0010136B" w:rsidRPr="0010123D" w14:paraId="5174DE08" w14:textId="77777777" w:rsidTr="00A102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65439312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sox17_qRT-PCR</w:t>
            </w:r>
          </w:p>
        </w:tc>
        <w:tc>
          <w:tcPr>
            <w:tcW w:w="4256" w:type="dxa"/>
            <w:shd w:val="clear" w:color="auto" w:fill="auto"/>
            <w:hideMark/>
          </w:tcPr>
          <w:p w14:paraId="6C6DF5A0" w14:textId="77777777" w:rsidR="0010136B" w:rsidRPr="0010123D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GCTCTCAGACTCCAAATC</w:t>
            </w:r>
          </w:p>
        </w:tc>
      </w:tr>
      <w:tr w:rsidR="0010136B" w:rsidRPr="0010123D" w14:paraId="5E7D44F5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0B76A9C2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sox17_qRT-PCR</w:t>
            </w:r>
          </w:p>
        </w:tc>
        <w:tc>
          <w:tcPr>
            <w:tcW w:w="4256" w:type="dxa"/>
            <w:shd w:val="clear" w:color="auto" w:fill="auto"/>
            <w:hideMark/>
          </w:tcPr>
          <w:p w14:paraId="625B2A93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ACTCAGCTCCGCATTGTG</w:t>
            </w:r>
          </w:p>
        </w:tc>
      </w:tr>
      <w:tr w:rsidR="0010136B" w:rsidRPr="0010123D" w14:paraId="3266570F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hideMark/>
          </w:tcPr>
          <w:p w14:paraId="06CB5901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myod1_qRT-PCR</w:t>
            </w:r>
          </w:p>
        </w:tc>
        <w:tc>
          <w:tcPr>
            <w:tcW w:w="4256" w:type="dxa"/>
            <w:shd w:val="clear" w:color="auto" w:fill="auto"/>
            <w:hideMark/>
          </w:tcPr>
          <w:p w14:paraId="4222215A" w14:textId="77777777" w:rsidR="0010136B" w:rsidRPr="0010123D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GACGAGCACGTGAGGGC</w:t>
            </w:r>
          </w:p>
        </w:tc>
      </w:tr>
      <w:tr w:rsidR="0010136B" w:rsidRPr="0010123D" w14:paraId="245D9ECF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noWrap/>
            <w:hideMark/>
          </w:tcPr>
          <w:p w14:paraId="1B269A5E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myod1_qRT-PCR</w:t>
            </w:r>
          </w:p>
        </w:tc>
        <w:tc>
          <w:tcPr>
            <w:tcW w:w="4256" w:type="dxa"/>
            <w:shd w:val="clear" w:color="auto" w:fill="auto"/>
            <w:hideMark/>
          </w:tcPr>
          <w:p w14:paraId="32FCB94D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TGGTGGCGGCTTTGCGA</w:t>
            </w:r>
          </w:p>
        </w:tc>
      </w:tr>
      <w:tr w:rsidR="0010136B" w:rsidRPr="0010123D" w14:paraId="66ACC7E2" w14:textId="77777777" w:rsidTr="00A10291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shd w:val="clear" w:color="auto" w:fill="auto"/>
            <w:hideMark/>
          </w:tcPr>
          <w:p w14:paraId="36A22AE4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_myog_qRT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4256" w:type="dxa"/>
            <w:shd w:val="clear" w:color="auto" w:fill="auto"/>
            <w:noWrap/>
            <w:hideMark/>
          </w:tcPr>
          <w:p w14:paraId="06542F71" w14:textId="77777777" w:rsidR="0010136B" w:rsidRPr="0010123D" w:rsidRDefault="0010136B" w:rsidP="00D30A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TCAGACCAGCTTTCACTGA</w:t>
            </w:r>
          </w:p>
        </w:tc>
      </w:tr>
      <w:tr w:rsidR="0010136B" w:rsidRPr="0010123D" w14:paraId="5FAC00EA" w14:textId="77777777" w:rsidTr="00A102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0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0D7D0E09" w14:textId="77777777" w:rsidR="0010136B" w:rsidRPr="0010123D" w:rsidRDefault="0010136B" w:rsidP="00D30A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_myog_qRT</w:t>
            </w:r>
            <w:proofErr w:type="spellEnd"/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PCR</w:t>
            </w:r>
          </w:p>
        </w:tc>
        <w:tc>
          <w:tcPr>
            <w:tcW w:w="4256" w:type="dxa"/>
            <w:tcBorders>
              <w:bottom w:val="single" w:sz="4" w:space="0" w:color="000000" w:themeColor="text1"/>
            </w:tcBorders>
            <w:shd w:val="clear" w:color="auto" w:fill="auto"/>
            <w:noWrap/>
            <w:hideMark/>
          </w:tcPr>
          <w:p w14:paraId="11901616" w14:textId="77777777" w:rsidR="0010136B" w:rsidRPr="0010123D" w:rsidRDefault="0010136B" w:rsidP="00D30A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i/>
                <w:iCs/>
                <w:color w:val="4F81BD" w:themeColor="accent1"/>
                <w:kern w:val="0"/>
                <w:sz w:val="24"/>
                <w:szCs w:val="24"/>
              </w:rPr>
            </w:pPr>
            <w:r w:rsidRPr="0010123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AGGCTTGTCTAACTTGCAA</w:t>
            </w:r>
          </w:p>
        </w:tc>
      </w:tr>
    </w:tbl>
    <w:p w14:paraId="56DBBE61" w14:textId="77777777" w:rsidR="0010136B" w:rsidRDefault="0010136B">
      <w:pPr>
        <w:rPr>
          <w:rFonts w:eastAsia="宋体"/>
        </w:rPr>
      </w:pPr>
    </w:p>
    <w:p w14:paraId="4723809B" w14:textId="77777777" w:rsidR="0010136B" w:rsidRPr="0010136B" w:rsidRDefault="0010136B">
      <w:pPr>
        <w:rPr>
          <w:rFonts w:eastAsia="宋体"/>
        </w:rPr>
      </w:pPr>
    </w:p>
    <w:sectPr w:rsidR="0010136B" w:rsidRPr="0010136B" w:rsidSect="00B223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9D5"/>
    <w:rsid w:val="000E275C"/>
    <w:rsid w:val="0010136B"/>
    <w:rsid w:val="001249D5"/>
    <w:rsid w:val="001D03F5"/>
    <w:rsid w:val="002B06BC"/>
    <w:rsid w:val="00391383"/>
    <w:rsid w:val="004227B7"/>
    <w:rsid w:val="006053C4"/>
    <w:rsid w:val="00A10291"/>
    <w:rsid w:val="00B22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F2EB9F"/>
  <w14:defaultImageDpi w14:val="300"/>
  <w15:docId w15:val="{F1EA8A78-1297-4CB2-AD4E-B145B75BB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49D5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1">
    <w:name w:val="清单表 6 彩色1"/>
    <w:basedOn w:val="a1"/>
    <w:uiPriority w:val="51"/>
    <w:rsid w:val="001249D5"/>
    <w:rPr>
      <w:color w:val="000000" w:themeColor="text1"/>
      <w:kern w:val="2"/>
      <w:sz w:val="21"/>
      <w:szCs w:val="22"/>
      <w:lang w:eastAsia="zh-CN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31</Words>
  <Characters>2461</Characters>
  <Application>Microsoft Office Word</Application>
  <DocSecurity>0</DocSecurity>
  <Lines>20</Lines>
  <Paragraphs>5</Paragraphs>
  <ScaleCrop>false</ScaleCrop>
  <Company>838</Company>
  <LinksUpToDate>false</LinksUpToDate>
  <CharactersWithSpaces>2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Peng Zhang</cp:lastModifiedBy>
  <cp:revision>9</cp:revision>
  <dcterms:created xsi:type="dcterms:W3CDTF">2015-05-29T22:14:00Z</dcterms:created>
  <dcterms:modified xsi:type="dcterms:W3CDTF">2015-11-30T22:59:00Z</dcterms:modified>
</cp:coreProperties>
</file>